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440"/>
        <w:gridCol w:w="1531"/>
        <w:gridCol w:w="1557"/>
        <w:gridCol w:w="221"/>
        <w:gridCol w:w="1312"/>
        <w:gridCol w:w="1531"/>
        <w:gridCol w:w="1557"/>
      </w:tblGrid>
      <w:tr w:rsidR="006F55BE" w:rsidRPr="006F55BE" w:rsidTr="006F55BE">
        <w:trPr>
          <w:trHeight w:val="720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 xml:space="preserve">Supplementary Table S2. Somatic mutation Genes which are high frequency in TP53 signature MT </w:t>
            </w: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br/>
              <w:t>(TCGA data).</w:t>
            </w:r>
          </w:p>
        </w:tc>
      </w:tr>
      <w:tr w:rsidR="006F55BE" w:rsidRPr="006F55BE" w:rsidTr="006F55BE">
        <w:trPr>
          <w:trHeight w:val="3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 xml:space="preserve">SVM </w:t>
            </w:r>
            <w:proofErr w:type="spellStart"/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mteho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clustering meth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6F55BE" w:rsidRPr="006F55BE" w:rsidTr="006F55BE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Gene li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TP53 sig M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TP53 sig 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Gene li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TP53 sig M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TP53 sig WT</w:t>
            </w:r>
          </w:p>
        </w:tc>
      </w:tr>
      <w:tr w:rsidR="006F55BE" w:rsidRPr="006F55BE" w:rsidTr="006F55B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TP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TP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82</w:t>
            </w:r>
          </w:p>
        </w:tc>
      </w:tr>
      <w:tr w:rsidR="006F55BE" w:rsidRPr="006F55BE" w:rsidTr="006F55B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T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USH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17</w:t>
            </w:r>
          </w:p>
        </w:tc>
      </w:tr>
      <w:tr w:rsidR="006F55BE" w:rsidRPr="006F55BE" w:rsidTr="006F55B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MUC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F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9</w:t>
            </w:r>
          </w:p>
        </w:tc>
      </w:tr>
      <w:tr w:rsidR="006F55BE" w:rsidRPr="006F55BE" w:rsidTr="006F55B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FL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LR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9</w:t>
            </w:r>
          </w:p>
        </w:tc>
      </w:tr>
      <w:tr w:rsidR="006F55BE" w:rsidRPr="006F55BE" w:rsidTr="006F55B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USH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PKHD1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7</w:t>
            </w:r>
          </w:p>
        </w:tc>
      </w:tr>
      <w:tr w:rsidR="006F55BE" w:rsidRPr="006F55BE" w:rsidTr="006F55B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SYN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AN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6</w:t>
            </w:r>
          </w:p>
        </w:tc>
      </w:tr>
      <w:tr w:rsidR="006F55BE" w:rsidRPr="006F55BE" w:rsidTr="006F55B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F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CACNA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6</w:t>
            </w:r>
          </w:p>
        </w:tc>
      </w:tr>
      <w:tr w:rsidR="006F55BE" w:rsidRPr="006F55BE" w:rsidTr="006F55B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MUC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RE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6</w:t>
            </w:r>
          </w:p>
        </w:tc>
      </w:tr>
      <w:tr w:rsidR="006F55BE" w:rsidRPr="006F55BE" w:rsidTr="006F55B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APO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BRC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5</w:t>
            </w:r>
          </w:p>
        </w:tc>
      </w:tr>
      <w:tr w:rsidR="006F55BE" w:rsidRPr="006F55BE" w:rsidTr="006F55B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D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DNAH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5</w:t>
            </w:r>
          </w:p>
        </w:tc>
      </w:tr>
      <w:tr w:rsidR="006F55BE" w:rsidRPr="006F55BE" w:rsidTr="006F55B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LR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D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5</w:t>
            </w:r>
          </w:p>
        </w:tc>
      </w:tr>
      <w:tr w:rsidR="006F55BE" w:rsidRPr="006F55BE" w:rsidTr="006F55B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PKHD1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LR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5</w:t>
            </w:r>
          </w:p>
        </w:tc>
      </w:tr>
      <w:tr w:rsidR="006F55BE" w:rsidRPr="006F55BE" w:rsidTr="006F55B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RE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VW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5</w:t>
            </w:r>
          </w:p>
        </w:tc>
      </w:tr>
      <w:tr w:rsidR="006F55BE" w:rsidRPr="006F55BE" w:rsidTr="006F55B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CACNA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AKAP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4</w:t>
            </w:r>
          </w:p>
        </w:tc>
      </w:tr>
      <w:tr w:rsidR="006F55BE" w:rsidRPr="006F55BE" w:rsidTr="006F55B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UB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ATR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4</w:t>
            </w:r>
          </w:p>
        </w:tc>
      </w:tr>
      <w:tr w:rsidR="006F55BE" w:rsidRPr="006F55BE" w:rsidTr="006F55B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DNAH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CSM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4</w:t>
            </w:r>
          </w:p>
        </w:tc>
      </w:tr>
      <w:tr w:rsidR="006F55BE" w:rsidRPr="006F55BE" w:rsidTr="006F55B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LR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DOCK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4</w:t>
            </w:r>
          </w:p>
        </w:tc>
      </w:tr>
      <w:tr w:rsidR="006F55BE" w:rsidRPr="006F55BE" w:rsidTr="006F55B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XIR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E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4</w:t>
            </w:r>
          </w:p>
        </w:tc>
      </w:tr>
      <w:tr w:rsidR="006F55BE" w:rsidRPr="006F55BE" w:rsidTr="006F55B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AF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FR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4</w:t>
            </w:r>
          </w:p>
        </w:tc>
      </w:tr>
      <w:tr w:rsidR="006F55BE" w:rsidRPr="006F55BE" w:rsidTr="006F55B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COL12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HSP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4</w:t>
            </w:r>
          </w:p>
        </w:tc>
      </w:tr>
      <w:tr w:rsidR="006F55BE" w:rsidRPr="006F55BE" w:rsidTr="006F55B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F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LAM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4</w:t>
            </w:r>
          </w:p>
        </w:tc>
      </w:tr>
      <w:tr w:rsidR="006F55BE" w:rsidRPr="006F55BE" w:rsidTr="006F55B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CSM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MUC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4</w:t>
            </w:r>
          </w:p>
        </w:tc>
      </w:tr>
      <w:tr w:rsidR="006F55BE" w:rsidRPr="006F55BE" w:rsidTr="006F55B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DNAH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CACNA1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3</w:t>
            </w:r>
          </w:p>
        </w:tc>
      </w:tr>
      <w:tr w:rsidR="006F55BE" w:rsidRPr="006F55BE" w:rsidTr="006F55B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FR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DNAH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3</w:t>
            </w:r>
          </w:p>
        </w:tc>
      </w:tr>
      <w:tr w:rsidR="006F55BE" w:rsidRPr="006F55BE" w:rsidTr="006F55B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CUL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DYNC2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3</w:t>
            </w:r>
          </w:p>
        </w:tc>
      </w:tr>
      <w:tr w:rsidR="006F55BE" w:rsidRPr="006F55BE" w:rsidTr="006F55B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DOCK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GOLG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3</w:t>
            </w:r>
          </w:p>
        </w:tc>
      </w:tr>
      <w:tr w:rsidR="006F55BE" w:rsidRPr="006F55BE" w:rsidTr="006F55B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lastRenderedPageBreak/>
              <w:t>HUW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KCN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3</w:t>
            </w:r>
          </w:p>
        </w:tc>
      </w:tr>
      <w:tr w:rsidR="006F55BE" w:rsidRPr="006F55BE" w:rsidTr="006F55B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TE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KIAA1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3</w:t>
            </w:r>
          </w:p>
        </w:tc>
      </w:tr>
      <w:tr w:rsidR="006F55BE" w:rsidRPr="006F55BE" w:rsidTr="006F55B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TRIM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MYH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3</w:t>
            </w:r>
          </w:p>
        </w:tc>
      </w:tr>
      <w:tr w:rsidR="006F55BE" w:rsidRPr="006F55BE" w:rsidTr="006F55B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BRC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MYO1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3</w:t>
            </w:r>
          </w:p>
        </w:tc>
      </w:tr>
      <w:tr w:rsidR="006F55BE" w:rsidRPr="006F55BE" w:rsidTr="006F55B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HECW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PXD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3</w:t>
            </w:r>
          </w:p>
        </w:tc>
      </w:tr>
      <w:tr w:rsidR="006F55BE" w:rsidRPr="006F55BE" w:rsidTr="006F55B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PXD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SAL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3</w:t>
            </w:r>
          </w:p>
        </w:tc>
      </w:tr>
      <w:tr w:rsidR="006F55BE" w:rsidRPr="006F55BE" w:rsidTr="006F55B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C5orf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TRER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3</w:t>
            </w:r>
          </w:p>
        </w:tc>
      </w:tr>
      <w:tr w:rsidR="006F55BE" w:rsidRPr="006F55BE" w:rsidTr="006F55B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DNAH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TRIM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3</w:t>
            </w:r>
          </w:p>
        </w:tc>
      </w:tr>
      <w:tr w:rsidR="006F55BE" w:rsidRPr="006F55BE" w:rsidTr="006F55B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KIAA1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WDR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3</w:t>
            </w:r>
          </w:p>
        </w:tc>
      </w:tr>
      <w:tr w:rsidR="006F55BE" w:rsidRPr="006F55BE" w:rsidTr="006F55B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MXR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ZFP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3</w:t>
            </w:r>
          </w:p>
        </w:tc>
      </w:tr>
      <w:tr w:rsidR="006F55BE" w:rsidRPr="006F55BE" w:rsidTr="006F55B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ZDB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DD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2</w:t>
            </w:r>
          </w:p>
        </w:tc>
      </w:tr>
      <w:tr w:rsidR="006F55BE" w:rsidRPr="006F55BE" w:rsidTr="006F55B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D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F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2</w:t>
            </w:r>
          </w:p>
        </w:tc>
      </w:tr>
      <w:tr w:rsidR="006F55BE" w:rsidRPr="006F55BE" w:rsidTr="006F55B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DD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LAM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2</w:t>
            </w:r>
          </w:p>
        </w:tc>
      </w:tr>
      <w:tr w:rsidR="006F55BE" w:rsidRPr="006F55BE" w:rsidTr="006F55B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GOLG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NBEA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2</w:t>
            </w:r>
          </w:p>
        </w:tc>
      </w:tr>
      <w:tr w:rsidR="006F55BE" w:rsidRPr="006F55BE" w:rsidTr="006F55B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KIF1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OR2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2</w:t>
            </w:r>
          </w:p>
        </w:tc>
      </w:tr>
      <w:tr w:rsidR="006F55BE" w:rsidRPr="006F55BE" w:rsidTr="006F55B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M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PPP1R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2</w:t>
            </w:r>
          </w:p>
        </w:tc>
      </w:tr>
      <w:tr w:rsidR="006F55BE" w:rsidRPr="006F55BE" w:rsidTr="006F55B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NRX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PRE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2</w:t>
            </w:r>
          </w:p>
        </w:tc>
      </w:tr>
      <w:tr w:rsidR="006F55BE" w:rsidRPr="006F55BE" w:rsidTr="006F55B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PE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R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2</w:t>
            </w:r>
          </w:p>
        </w:tc>
      </w:tr>
      <w:tr w:rsidR="006F55BE" w:rsidRPr="006F55BE" w:rsidTr="006F55B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PPP1R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SEMA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2</w:t>
            </w:r>
          </w:p>
        </w:tc>
      </w:tr>
      <w:tr w:rsidR="006F55BE" w:rsidRPr="006F55BE" w:rsidTr="006F55B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RNF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BA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1</w:t>
            </w:r>
          </w:p>
        </w:tc>
      </w:tr>
      <w:tr w:rsidR="006F55BE" w:rsidRPr="006F55BE" w:rsidTr="006F55B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TNX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CENP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1</w:t>
            </w:r>
          </w:p>
        </w:tc>
      </w:tr>
      <w:tr w:rsidR="006F55BE" w:rsidRPr="006F55BE" w:rsidTr="006F55B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ASH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CLST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1</w:t>
            </w:r>
          </w:p>
        </w:tc>
      </w:tr>
      <w:tr w:rsidR="006F55BE" w:rsidRPr="006F55BE" w:rsidTr="006F55B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ASX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COL18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1</w:t>
            </w:r>
          </w:p>
        </w:tc>
      </w:tr>
      <w:tr w:rsidR="006F55BE" w:rsidRPr="006F55BE" w:rsidTr="006F55B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CENP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CYP4F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1</w:t>
            </w:r>
          </w:p>
        </w:tc>
      </w:tr>
      <w:tr w:rsidR="006F55BE" w:rsidRPr="006F55BE" w:rsidTr="006F55B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DIS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LPH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1</w:t>
            </w:r>
          </w:p>
        </w:tc>
      </w:tr>
      <w:tr w:rsidR="006F55BE" w:rsidRPr="006F55BE" w:rsidTr="006F55B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ERCC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ZNF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1</w:t>
            </w:r>
          </w:p>
        </w:tc>
      </w:tr>
      <w:tr w:rsidR="006F55BE" w:rsidRPr="006F55BE" w:rsidTr="006F55B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E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PNPL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0</w:t>
            </w:r>
          </w:p>
        </w:tc>
      </w:tr>
      <w:tr w:rsidR="006F55BE" w:rsidRPr="006F55BE" w:rsidTr="006F55B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FYC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6F55BE" w:rsidRPr="006F55BE" w:rsidTr="006F55B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GOLG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6F55BE" w:rsidRPr="006F55BE" w:rsidTr="006F55B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HIF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6F55BE" w:rsidRPr="006F55BE" w:rsidTr="006F55B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KIAA0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6F55BE" w:rsidRPr="006F55BE" w:rsidTr="006F55B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KIF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6F55BE" w:rsidRPr="006F55BE" w:rsidTr="006F55B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lastRenderedPageBreak/>
              <w:t>LPH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6F55BE" w:rsidRPr="006F55BE" w:rsidTr="006F55B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MAP3K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6F55BE" w:rsidRPr="006F55BE" w:rsidTr="006F55B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NI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6F55BE" w:rsidRPr="006F55BE" w:rsidTr="006F55B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PTPN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6F55BE" w:rsidRPr="006F55BE" w:rsidTr="006F55B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T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6F55BE" w:rsidRPr="006F55BE" w:rsidTr="006F55B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GON4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6F55BE" w:rsidRPr="006F55BE" w:rsidTr="006F55B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R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6F55BE" w:rsidRPr="006F55BE" w:rsidTr="006F55B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MYH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6F55BE" w:rsidRPr="006F55BE" w:rsidTr="006F55B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ANKRD3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6F55BE" w:rsidRPr="006F55BE" w:rsidTr="006F55B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BOD1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6F55BE" w:rsidRPr="006F55BE" w:rsidTr="006F55B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D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6F55BE" w:rsidRPr="006F55BE" w:rsidTr="006F55B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SCN1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6F55BE" w:rsidRPr="006F55BE" w:rsidTr="006F55B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V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6F55BE" w:rsidRPr="006F55BE" w:rsidTr="006F55B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ADAMTS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6F55BE" w:rsidRPr="006F55BE" w:rsidTr="006F55B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BAZ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6F55BE" w:rsidRPr="006F55BE" w:rsidTr="006F55B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COL4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6F55BE" w:rsidRPr="006F55BE" w:rsidTr="006F55B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ITS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6F55BE" w:rsidRPr="006F55BE" w:rsidTr="006F55B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OR12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6F55BE" w:rsidRPr="006F55BE" w:rsidTr="006F55B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PNPL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6F55BE" w:rsidRPr="006F55BE" w:rsidTr="006F55B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Z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</w:pPr>
            <w:r w:rsidRPr="006F55BE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6F55BE" w:rsidRPr="006F55BE" w:rsidTr="006F55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5BE" w:rsidRPr="006F55BE" w:rsidRDefault="006F55BE" w:rsidP="006F55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</w:tbl>
    <w:p w:rsidR="00121F5E" w:rsidRDefault="00121F5E">
      <w:bookmarkStart w:id="0" w:name="_GoBack"/>
      <w:bookmarkEnd w:id="0"/>
    </w:p>
    <w:sectPr w:rsidR="00121F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55BE"/>
    <w:rsid w:val="00121F5E"/>
    <w:rsid w:val="001C7121"/>
    <w:rsid w:val="003F3E7B"/>
    <w:rsid w:val="0041185A"/>
    <w:rsid w:val="0052296E"/>
    <w:rsid w:val="00671F44"/>
    <w:rsid w:val="006D7CCC"/>
    <w:rsid w:val="006F55BE"/>
    <w:rsid w:val="00817E39"/>
    <w:rsid w:val="009413F7"/>
    <w:rsid w:val="00E94384"/>
    <w:rsid w:val="00F94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876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68</Words>
  <Characters>1533</Characters>
  <Application>Microsoft Office Word</Application>
  <DocSecurity>0</DocSecurity>
  <Lines>12</Lines>
  <Paragraphs>3</Paragraphs>
  <ScaleCrop>false</ScaleCrop>
  <Company/>
  <LinksUpToDate>false</LinksUpToDate>
  <CharactersWithSpaces>1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h</dc:creator>
  <cp:lastModifiedBy>gh</cp:lastModifiedBy>
  <cp:revision>1</cp:revision>
  <dcterms:created xsi:type="dcterms:W3CDTF">2018-02-06T10:56:00Z</dcterms:created>
  <dcterms:modified xsi:type="dcterms:W3CDTF">2018-02-06T10:57:00Z</dcterms:modified>
</cp:coreProperties>
</file>